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3190A" w14:textId="048DFB18" w:rsidR="007C5A6E" w:rsidRPr="00FF475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 w:rsidRPr="00FF475E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D12F69">
        <w:rPr>
          <w:rFonts w:ascii="Times New Roman" w:eastAsia="Times New Roman" w:hAnsi="Times New Roman" w:cs="Times New Roman"/>
          <w:sz w:val="24"/>
          <w:szCs w:val="24"/>
        </w:rPr>
        <w:t>3</w:t>
      </w:r>
      <w:r w:rsidR="00985CFE" w:rsidRPr="00FF475E">
        <w:rPr>
          <w:rFonts w:ascii="Times New Roman" w:eastAsia="Times New Roman" w:hAnsi="Times New Roman" w:cs="Times New Roman"/>
          <w:sz w:val="24"/>
          <w:szCs w:val="24"/>
        </w:rPr>
        <w:t xml:space="preserve">. LMMs without Sleep Midpoint as </w:t>
      </w:r>
      <w:r w:rsidR="00492DF0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985CFE" w:rsidRPr="00FF475E">
        <w:rPr>
          <w:rFonts w:ascii="Times New Roman" w:eastAsia="Times New Roman" w:hAnsi="Times New Roman" w:cs="Times New Roman"/>
          <w:sz w:val="24"/>
          <w:szCs w:val="24"/>
        </w:rPr>
        <w:t>Covariate</w:t>
      </w:r>
      <w:r w:rsidR="00D12F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2F69" w:rsidRPr="00D12F69">
        <w:rPr>
          <w:rFonts w:ascii="Times New Roman" w:eastAsia="Times New Roman" w:hAnsi="Times New Roman" w:cs="Times New Roman"/>
          <w:sz w:val="24"/>
          <w:szCs w:val="24"/>
        </w:rPr>
        <w:t>Among Interns with Broad Annual Coverage</w:t>
      </w:r>
    </w:p>
    <w:p w14:paraId="61A45C30" w14:textId="77777777" w:rsidR="007C5A6E" w:rsidRDefault="007C5A6E">
      <w:pPr>
        <w:rPr>
          <w:rFonts w:ascii="Times New Roman" w:eastAsia="Times New Roman" w:hAnsi="Times New Roman" w:cs="Times New Roman"/>
        </w:rPr>
      </w:pPr>
    </w:p>
    <w:tbl>
      <w:tblPr>
        <w:tblStyle w:val="2"/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650"/>
        <w:gridCol w:w="990"/>
        <w:gridCol w:w="1680"/>
        <w:gridCol w:w="960"/>
      </w:tblGrid>
      <w:tr w:rsidR="00766CCB" w14:paraId="3FC3BBBE" w14:textId="77777777" w:rsidTr="00906A88">
        <w:trPr>
          <w:trHeight w:val="420"/>
        </w:trPr>
        <w:tc>
          <w:tcPr>
            <w:tcW w:w="1875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971892E" w14:textId="5EBFFF99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9B07A90" w14:textId="77777777" w:rsidR="00766CCB" w:rsidRDefault="00766CCB" w:rsidP="00906A88">
            <w:pPr>
              <w:keepLines/>
              <w:pBdr>
                <w:top w:val="nil"/>
                <w:left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covariates</w:t>
            </w:r>
          </w:p>
        </w:tc>
        <w:tc>
          <w:tcPr>
            <w:tcW w:w="264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5AC852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photoperiod and covariates</w:t>
            </w:r>
          </w:p>
        </w:tc>
      </w:tr>
      <w:tr w:rsidR="00766CCB" w14:paraId="5908768A" w14:textId="77777777" w:rsidTr="00906A88">
        <w:trPr>
          <w:trHeight w:val="405"/>
        </w:trPr>
        <w:tc>
          <w:tcPr>
            <w:tcW w:w="1875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064C94" w14:textId="06BD809B" w:rsidR="00766CCB" w:rsidRDefault="00906A88" w:rsidP="00906A88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88F9E9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E84CE5" w14:textId="620E608C" w:rsidR="00766CCB" w:rsidRDefault="00F0277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DA9A3A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15B5CEA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66CCB" w14:paraId="2F812F61" w14:textId="77777777" w:rsidTr="00906A88">
        <w:trPr>
          <w:trHeight w:val="420"/>
        </w:trPr>
        <w:tc>
          <w:tcPr>
            <w:tcW w:w="1875" w:type="dxa"/>
            <w:tcBorders>
              <w:top w:val="single" w:sz="12" w:space="0" w:color="000000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4B87DC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7861F2" w14:textId="43920C05" w:rsidR="00766CCB" w:rsidRPr="00E46E54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7A071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5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 w:rsidR="00CA6112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0.4</w:t>
            </w:r>
            <w:r w:rsidR="00CA6112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524553" w14:textId="26579EB8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3A54C7" w14:textId="028F9ECB" w:rsidR="00766CCB" w:rsidRPr="00E46E54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31255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B44D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 w:rsidR="003E1508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B44D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5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ED2FEAD" w14:textId="4ED16BC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</w:t>
            </w:r>
            <w:r w:rsidR="005A66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766CCB" w14:paraId="7A1BDB81" w14:textId="77777777" w:rsidTr="00454622">
        <w:trPr>
          <w:trHeight w:val="420"/>
        </w:trPr>
        <w:tc>
          <w:tcPr>
            <w:tcW w:w="187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A0371BC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toperiod</w:t>
            </w:r>
          </w:p>
        </w:tc>
        <w:tc>
          <w:tcPr>
            <w:tcW w:w="1650" w:type="dxa"/>
            <w:tcBorders>
              <w:top w:val="single" w:sz="18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FAFFE3B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B8F59F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80" w:type="dxa"/>
            <w:tcBorders>
              <w:top w:val="single" w:sz="18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CCF3" w14:textId="23CEABCC" w:rsidR="00766CCB" w:rsidRPr="00027A6C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0</w:t>
            </w:r>
            <w:r w:rsidR="00031255"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 w:rsidR="003E1508"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-0.0</w:t>
            </w:r>
            <w:r w:rsidR="0029079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CA473D" w14:textId="641005F2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766CCB" w14:paraId="035C594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7D74C8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TZ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EB063F0" w14:textId="11C74845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B44D71"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0.07, 0.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F6BB49" w14:textId="28D7EE4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</w:t>
            </w:r>
            <w:r w:rsidR="002B650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77BDC34" w14:textId="1E20699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29079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sz w:val="16"/>
                <w:szCs w:val="16"/>
              </w:rPr>
              <w:t>-0.31, 0.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BB73F6" w14:textId="77D17B55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766CCB" w14:paraId="76395180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D968B0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FFEA0E" w14:textId="40561FA9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B44D71" w:rsidRPr="00B44D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.44, -0.5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C2DF32" w14:textId="64DDB79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F95F46" w14:textId="44800271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.44, -0.5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5C8DFAA" w14:textId="46543F91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52AF486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FF8860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BE25B84" w14:textId="5D5D45E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B44D71" w:rsidRPr="00B44D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.48, 21.2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5DDB702" w14:textId="7BBB8B58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C2C2B0" w14:textId="7BE2EE9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9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.55, 21.3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9030" w14:textId="7CD9B07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3C96BEE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979250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hnicity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4363AD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D53BD4F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927B42" w14:textId="77777777" w:rsidR="00766CCB" w:rsidRDefault="00766CCB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8F5AA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6CCB" w14:paraId="6FB643AD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26306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ab/Middle Easter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26FEF22" w14:textId="172457B0" w:rsidR="00766CCB" w:rsidRPr="007A071F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2B650C"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.4</w:t>
            </w:r>
            <w:r w:rsid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7A071F"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-18.23, 5.42</w:t>
            </w:r>
            <w:r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35D347" w14:textId="57B1222D" w:rsidR="00766CCB" w:rsidRPr="007A071F" w:rsidRDefault="007A071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F72229" w14:textId="71AA31D2" w:rsidR="00766CCB" w:rsidRPr="00B44D71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031255"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31255"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31255"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="0029079B" w:rsidRPr="0029079B">
              <w:rPr>
                <w:rFonts w:ascii="Times New Roman" w:eastAsia="Times New Roman" w:hAnsi="Times New Roman" w:cs="Times New Roman"/>
                <w:sz w:val="16"/>
                <w:szCs w:val="16"/>
              </w:rPr>
              <w:t>-18.23, 5.41</w:t>
            </w: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E650CC" w14:textId="789FA69E" w:rsidR="00766CCB" w:rsidRPr="00B44D71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766CCB" w14:paraId="21001854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4F2C13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7CE0DB" w14:textId="20F826D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75, -13.8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CB3282" w14:textId="33E45D8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5D964B" w14:textId="30579A5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3678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678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78, -13.8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5B98C2" w14:textId="696FC2C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02DF53B8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21DCB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/African Americ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27F0CA" w14:textId="5BBD286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3.92, -13.0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4D3EF7" w14:textId="7E91A14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F754B70" w14:textId="232B81DE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9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3.95, -13.0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DC135A" w14:textId="4518F4AF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18A9D764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9B5C29" w14:textId="1BC241BC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n</w:t>
            </w:r>
            <w:r w:rsidR="00906A8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Hispanic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5632824" w14:textId="2C435DB9" w:rsidR="00766CCB" w:rsidRPr="007A071F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</w:t>
            </w:r>
            <w:r w:rsidR="002B650C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8</w:t>
            </w: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2.44, 1.07</w:t>
            </w: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07C173" w14:textId="192F2223" w:rsidR="00766CCB" w:rsidRPr="007A071F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95207C" w14:textId="7A7AB42F" w:rsidR="00766CCB" w:rsidRPr="00B44D71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031255"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031255"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5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2.54, 0.96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0C085D" w14:textId="0C3F7E02" w:rsidR="00766CCB" w:rsidRPr="00B44D71" w:rsidRDefault="00B44D71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09</w:t>
            </w:r>
          </w:p>
        </w:tc>
      </w:tr>
      <w:tr w:rsidR="00766CCB" w14:paraId="0136911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B8D7B1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-racial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D4A0480" w14:textId="7104E329" w:rsidR="00766CCB" w:rsidRPr="007A071F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.29</w:t>
            </w: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7.50, 0.92</w:t>
            </w: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B9B7658" w14:textId="5E865BC9" w:rsidR="00766CCB" w:rsidRPr="007A071F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7A071F"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617F19F" w14:textId="6E961527" w:rsidR="00766CCB" w:rsidRPr="00B44D71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</w:t>
            </w:r>
            <w:r w:rsidR="00031255"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031255"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5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7.49, 0.93</w:t>
            </w: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F9D50ED" w14:textId="25242517" w:rsidR="00766CCB" w:rsidRPr="00B44D71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B44D71" w:rsidRP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3</w:t>
            </w:r>
          </w:p>
        </w:tc>
      </w:tr>
      <w:tr w:rsidR="00766CCB" w14:paraId="754AF15D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bottom w:val="single" w:sz="8" w:space="0" w:color="auto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688535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636BE1" w14:textId="35F4F376" w:rsidR="00766CCB" w:rsidRDefault="007A071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-36.86, 72.78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12E7D77" w14:textId="4FBFA279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901931" w14:textId="4CED00A9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50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sz w:val="16"/>
                <w:szCs w:val="16"/>
              </w:rPr>
              <w:t>-36.42, 73.18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6235A45" w14:textId="1C67F55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B44D7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766CCB" w14:paraId="38CFAFC3" w14:textId="77777777" w:rsidTr="006C59E4">
        <w:trPr>
          <w:trHeight w:val="420"/>
        </w:trPr>
        <w:tc>
          <w:tcPr>
            <w:tcW w:w="1875" w:type="dxa"/>
            <w:tcBorders>
              <w:top w:val="single" w:sz="8" w:space="0" w:color="auto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1A76F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BAE37" w14:textId="381AF5C9" w:rsidR="00766CCB" w:rsidRPr="002B650C" w:rsidRDefault="007A071F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6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9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0.47, 22.65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6726EF" w14:textId="7229A901" w:rsidR="00766CCB" w:rsidRPr="002B650C" w:rsidRDefault="002B650C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7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4D6616" w14:textId="350B2923" w:rsidR="00766CCB" w:rsidRPr="002B650C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91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-10.71, 22.40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521A82" w14:textId="3743EE08" w:rsidR="00766CCB" w:rsidRPr="002B650C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B44D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49</w:t>
            </w:r>
          </w:p>
        </w:tc>
      </w:tr>
      <w:tr w:rsidR="00766CCB" w14:paraId="23BB2311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96B112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gical specialty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4806D3" w14:textId="078C71CF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49, -10.7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3A73D7" w14:textId="7A846D7F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7AD8DE" w14:textId="3323592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29079B" w:rsidRP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52, -10.7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2DEADB7" w14:textId="4060AB6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5CCD88E2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3D17F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 on internship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5CEF18" w14:textId="4820059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0.0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4D3D3E" w14:textId="4569A1A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333EFA" w14:textId="00BC562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 (0.01, 0.0</w:t>
            </w:r>
            <w:r w:rsid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03D349" w14:textId="1CB755B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3AA9BCC6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8947F4" w14:textId="77777777" w:rsidR="00766CCB" w:rsidRDefault="00766CCB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ekend</w:t>
            </w:r>
          </w:p>
        </w:tc>
        <w:tc>
          <w:tcPr>
            <w:tcW w:w="1650" w:type="dxa"/>
            <w:tcBorders>
              <w:left w:val="single" w:sz="18" w:space="0" w:color="000000"/>
              <w:bottom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4C82F77" w14:textId="08FC86E1" w:rsidR="00766CCB" w:rsidRDefault="00CA6112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7A071F" w:rsidRPr="007A07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.65, 29.57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D1ACF0" w14:textId="006AD7D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  <w:bottom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E462AF" w14:textId="494273D4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  <w:r w:rsid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  <w:r w:rsidR="0029079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0AA91D7" w14:textId="67AAC0E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01</w:t>
            </w:r>
          </w:p>
        </w:tc>
      </w:tr>
    </w:tbl>
    <w:p w14:paraId="1CBBBF57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69A8240D" w14:textId="519F8133" w:rsidR="007C5A6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. </w:t>
      </w:r>
      <w:r w:rsidR="00D12F69" w:rsidRPr="00D12F69">
        <w:rPr>
          <w:rFonts w:ascii="Times New Roman" w:eastAsia="Times New Roman" w:hAnsi="Times New Roman" w:cs="Times New Roman"/>
        </w:rPr>
        <w:t xml:space="preserve">a. Sensitivity analyses including only individuals with ≥7 days of data in each 3-month interval: May, June, and July; August, September, and October; November, December, and January; February, </w:t>
      </w:r>
      <w:r w:rsidR="00D12F69" w:rsidRPr="00D12F69">
        <w:rPr>
          <w:rFonts w:ascii="Times New Roman" w:eastAsia="Times New Roman" w:hAnsi="Times New Roman" w:cs="Times New Roman"/>
        </w:rPr>
        <w:lastRenderedPageBreak/>
        <w:t xml:space="preserve">March, and April. b. 95% confidence intervals were computed using the Wald method. c. PTZ = East–west position within time zone, calculated as the difference between institutional longitude and the central meridian of the time zone (e.g., –75° for Eastern, –90° for Central). d. Surgical specialty = binary assignment of surgical specialties </w:t>
      </w:r>
      <w:proofErr w:type="gramStart"/>
      <w:r w:rsidR="00D12F69" w:rsidRPr="00D12F69">
        <w:rPr>
          <w:rFonts w:ascii="Times New Roman" w:eastAsia="Times New Roman" w:hAnsi="Times New Roman" w:cs="Times New Roman"/>
        </w:rPr>
        <w:t>were</w:t>
      </w:r>
      <w:proofErr w:type="gramEnd"/>
      <w:r w:rsidR="00D12F69" w:rsidRPr="00D12F69">
        <w:rPr>
          <w:rFonts w:ascii="Times New Roman" w:eastAsia="Times New Roman" w:hAnsi="Times New Roman" w:cs="Times New Roman"/>
        </w:rPr>
        <w:t xml:space="preserve"> assigned based on the American College of Surgeons classification and included Neurological Surgery, Obstetrics and Gynecology, Ophthalmology, Orthopedic Surgery, Otolaryngology, Plastic Surgery, Surgery-General, Thoracic Surgery, Urology, and Vascular Surgery. Nonsurgical specialties included Anesthesiology, Child Neurology, Emergency Medicine, Family medicine, Internal Medicine, Internal Medicine/Emergency Medicine, Internal Medicine/Pediatrics, Internal Medicine/Psychiatry, Interventional Radiology, Neurology, Pathology-Anatomical and Clinical, Pediatrics, Pediatrics/Medical Genetics, Pediatrics/Psychiatry/Child and Adolescent Psychiatry, Physical Medicine and Rehabilitation, Psychiatry, Psychiatry/Family Medicine, Radiology-Diagnostic, Transitional Year.</w:t>
      </w:r>
    </w:p>
    <w:p w14:paraId="727BF07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17C42A9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5BA1DEC1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B8966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0BF5AA" w14:textId="5F3F7A58" w:rsidR="007C5A6E" w:rsidRDefault="007C5A6E">
      <w:pPr>
        <w:rPr>
          <w:rFonts w:ascii="Times New Roman" w:eastAsia="Times New Roman" w:hAnsi="Times New Roman" w:cs="Times New Roman"/>
        </w:rPr>
      </w:pPr>
    </w:p>
    <w:sectPr w:rsidR="007C5A6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6D93C" w14:textId="77777777" w:rsidR="003A482E" w:rsidRDefault="003A482E">
      <w:pPr>
        <w:spacing w:line="240" w:lineRule="auto"/>
      </w:pPr>
      <w:r>
        <w:separator/>
      </w:r>
    </w:p>
  </w:endnote>
  <w:endnote w:type="continuationSeparator" w:id="0">
    <w:p w14:paraId="2A5348E9" w14:textId="77777777" w:rsidR="003A482E" w:rsidRDefault="003A4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0F69A" w14:textId="77777777" w:rsidR="003A482E" w:rsidRDefault="003A482E">
      <w:pPr>
        <w:spacing w:line="240" w:lineRule="auto"/>
      </w:pPr>
      <w:r>
        <w:separator/>
      </w:r>
    </w:p>
  </w:footnote>
  <w:footnote w:type="continuationSeparator" w:id="0">
    <w:p w14:paraId="6F075D45" w14:textId="77777777" w:rsidR="003A482E" w:rsidRDefault="003A48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5177"/>
    <w:multiLevelType w:val="multilevel"/>
    <w:tmpl w:val="344CC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A206C4"/>
    <w:multiLevelType w:val="multilevel"/>
    <w:tmpl w:val="5F78D7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34597009">
    <w:abstractNumId w:val="0"/>
  </w:num>
  <w:num w:numId="2" w16cid:durableId="99426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27A6C"/>
    <w:rsid w:val="00031255"/>
    <w:rsid w:val="000B28BF"/>
    <w:rsid w:val="000F3338"/>
    <w:rsid w:val="00140A7F"/>
    <w:rsid w:val="00224670"/>
    <w:rsid w:val="0029079B"/>
    <w:rsid w:val="002B650C"/>
    <w:rsid w:val="002F5E21"/>
    <w:rsid w:val="00367875"/>
    <w:rsid w:val="003A482E"/>
    <w:rsid w:val="003B26C7"/>
    <w:rsid w:val="003B417F"/>
    <w:rsid w:val="003E1508"/>
    <w:rsid w:val="00403757"/>
    <w:rsid w:val="00416C82"/>
    <w:rsid w:val="00454622"/>
    <w:rsid w:val="00492DF0"/>
    <w:rsid w:val="004E517A"/>
    <w:rsid w:val="005469AD"/>
    <w:rsid w:val="005A665A"/>
    <w:rsid w:val="005E5164"/>
    <w:rsid w:val="0069514E"/>
    <w:rsid w:val="006C59E4"/>
    <w:rsid w:val="00703CE5"/>
    <w:rsid w:val="00766CCB"/>
    <w:rsid w:val="00795251"/>
    <w:rsid w:val="007A071F"/>
    <w:rsid w:val="007C5A6E"/>
    <w:rsid w:val="00801E84"/>
    <w:rsid w:val="00906A88"/>
    <w:rsid w:val="00985CFE"/>
    <w:rsid w:val="00A05A3F"/>
    <w:rsid w:val="00A11434"/>
    <w:rsid w:val="00B01DB5"/>
    <w:rsid w:val="00B44D71"/>
    <w:rsid w:val="00BC2BDE"/>
    <w:rsid w:val="00BE1ECD"/>
    <w:rsid w:val="00BF3F76"/>
    <w:rsid w:val="00CA6112"/>
    <w:rsid w:val="00D12F69"/>
    <w:rsid w:val="00D14F57"/>
    <w:rsid w:val="00D517D1"/>
    <w:rsid w:val="00E05BC1"/>
    <w:rsid w:val="00E46E54"/>
    <w:rsid w:val="00F0277B"/>
    <w:rsid w:val="00F1474A"/>
    <w:rsid w:val="00F222FD"/>
    <w:rsid w:val="00F34BF4"/>
    <w:rsid w:val="00F67042"/>
    <w:rsid w:val="00FA038F"/>
    <w:rsid w:val="00FC3B21"/>
    <w:rsid w:val="00FD2F3B"/>
    <w:rsid w:val="00FF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E6A4"/>
  <w15:docId w15:val="{42CCAF55-A6DE-3E48-8497-68F59033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E21"/>
  </w:style>
  <w:style w:type="paragraph" w:styleId="Footer">
    <w:name w:val="footer"/>
    <w:basedOn w:val="Normal"/>
    <w:link w:val="Foot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Katherine</dc:creator>
  <cp:keywords/>
  <dc:description/>
  <cp:lastModifiedBy>Ross, Katherine</cp:lastModifiedBy>
  <cp:revision>4</cp:revision>
  <dcterms:created xsi:type="dcterms:W3CDTF">2025-09-15T20:42:00Z</dcterms:created>
  <dcterms:modified xsi:type="dcterms:W3CDTF">2025-09-15T21:14:00Z</dcterms:modified>
</cp:coreProperties>
</file>